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identified through database searching</w:t>
                              <w:br/>
                              <w:t>(n=</w:t>
                            </w:r>
                            <w:del w:id="0" w:author="丫头" w:date="2017-07-13T09:17:00Z">
                              <w:r>
                                <w:rPr>
                                  <w:sz w:val="24"/>
                                  <w:szCs w:val="24"/>
                                  <w:lang w:eastAsia="zh-CN"/>
                                </w:rPr>
                                <w:delText>261</w:delText>
                              </w:r>
                            </w:del>
                            <w:ins w:id="1" w:author="丫头" w:date="2017-07-13T09:17:00Z">
                              <w:r>
                                <w:rPr>
                                  <w:sz w:val="24"/>
                                  <w:szCs w:val="24"/>
                                  <w:lang w:eastAsia="zh-CN"/>
                                </w:rPr>
                                <w:t>315</w:t>
                              </w:r>
                            </w:ins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identified through database searching</w:t>
                        <w:br/>
                        <w:t>(n=</w:t>
                      </w:r>
                      <w:del w:id="2" w:author="丫头" w:date="2017-07-13T09:17:00Z">
                        <w:r>
                          <w:rPr>
                            <w:sz w:val="24"/>
                            <w:szCs w:val="24"/>
                            <w:lang w:eastAsia="zh-CN"/>
                          </w:rPr>
                          <w:delText>261</w:delText>
                        </w:r>
                      </w:del>
                      <w:ins w:id="3" w:author="丫头" w:date="2017-07-13T09:17:00Z">
                        <w:r>
                          <w:rPr>
                            <w:sz w:val="24"/>
                            <w:szCs w:val="24"/>
                            <w:lang w:eastAsia="zh-CN"/>
                          </w:rPr>
                          <w:t>315</w:t>
                        </w:r>
                      </w:ins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records identified through other sources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Additional records identified through other sources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after duplicates removed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after duplicates removed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screened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screened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21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excluded</w:t>
                              <w:br/>
                              <w:t>(n=</w:t>
                            </w:r>
                            <w:del w:id="4" w:author="丫头" w:date="2017-07-13T09:17:00Z">
                              <w:r>
                                <w:rPr>
                                  <w:sz w:val="24"/>
                                  <w:szCs w:val="24"/>
                                </w:rPr>
                                <w:delText>240</w:delText>
                              </w:r>
                            </w:del>
                            <w:ins w:id="5" w:author="丫头" w:date="2017-07-13T09:17:00Z">
                              <w:r>
                                <w:rPr>
                                  <w:sz w:val="24"/>
                                  <w:szCs w:val="24"/>
                                  <w:lang w:eastAsia="zh-CN"/>
                                </w:rPr>
                                <w:t>294</w:t>
                              </w:r>
                            </w:ins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excluded</w:t>
                        <w:br/>
                        <w:t>(n=</w:t>
                      </w:r>
                      <w:del w:id="6" w:author="丫头" w:date="2017-07-13T09:17:00Z">
                        <w:r>
                          <w:rPr>
                            <w:sz w:val="24"/>
                            <w:szCs w:val="24"/>
                          </w:rPr>
                          <w:delText>240</w:delText>
                        </w:r>
                      </w:del>
                      <w:ins w:id="7" w:author="丫头" w:date="2017-07-13T09:17:00Z">
                        <w:r>
                          <w:rPr>
                            <w:sz w:val="24"/>
                            <w:szCs w:val="24"/>
                            <w:lang w:eastAsia="zh-CN"/>
                          </w:rPr>
                          <w:t>294</w:t>
                        </w:r>
                      </w:ins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l-text articles assessed for eligibility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21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excluded, with reasons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l-text articles excluded, with reasons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13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litative synthesis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litative synthesis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ntitative synthesis (meta-analysis)</w:t>
                              <w:br/>
                              <w:t>(n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ntitative synthesis (meta-analysis)</w:t>
                        <w:br/>
                        <w:t>(n=</w:t>
                      </w:r>
                      <w:r>
                        <w:rPr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Char">
    <w:name w:val="批注框文本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丫头</cp:lastModifiedBy>
  <dcterms:modified xsi:type="dcterms:W3CDTF">2017-07-13T01:18:00Z</dcterms:modified>
  <cp:revision>4</cp:revision>
  <dc:subject/>
  <dc:title>PRISMA 2009 Flow Diagram</dc:title>
</cp:coreProperties>
</file>